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27CB1" w14:textId="3DDE2D1E" w:rsidR="00F12ACA" w:rsidRPr="00135E5B" w:rsidRDefault="00F12ACA" w:rsidP="00F12ACA">
      <w:pPr>
        <w:spacing w:beforeLines="50" w:before="156"/>
        <w:rPr>
          <w:rFonts w:ascii="Times New Roman" w:hAnsi="Times New Roman" w:cs="Times New Roman"/>
          <w:sz w:val="22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ry Data 1.</w:t>
      </w:r>
      <w:r w:rsidRPr="0011290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The relative abundances of each phylum between the </w:t>
      </w:r>
      <w:r w:rsidRPr="0011290F">
        <w:rPr>
          <w:rFonts w:ascii="Times New Roman" w:hAnsi="Times New Roman" w:cs="Times New Roman"/>
          <w:b/>
          <w:bCs/>
          <w:sz w:val="22"/>
        </w:rPr>
        <w:t xml:space="preserve">control (CON) and D-ribose (RIB) </w:t>
      </w:r>
      <w:r w:rsidRPr="0011290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group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200"/>
        <w:gridCol w:w="2195"/>
        <w:gridCol w:w="2551"/>
        <w:gridCol w:w="1276"/>
      </w:tblGrid>
      <w:tr w:rsidR="00F12ACA" w:rsidRPr="00656C8A" w14:paraId="3C142CC4" w14:textId="77777777" w:rsidTr="00626AAF">
        <w:trPr>
          <w:trHeight w:val="290"/>
        </w:trPr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6671C3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lum</w:t>
            </w:r>
          </w:p>
        </w:tc>
        <w:tc>
          <w:tcPr>
            <w:tcW w:w="2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27090C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930EF0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B0F783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F12ACA" w:rsidRPr="00656C8A" w14:paraId="454769E9" w14:textId="77777777" w:rsidTr="00626AAF">
        <w:trPr>
          <w:trHeight w:val="290"/>
        </w:trPr>
        <w:tc>
          <w:tcPr>
            <w:tcW w:w="22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D061C50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219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E792359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7.8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51.624)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84DD198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08.94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C6E79E7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1</w:t>
            </w:r>
          </w:p>
        </w:tc>
      </w:tr>
      <w:tr w:rsidR="00F12ACA" w:rsidRPr="00656C8A" w14:paraId="63082E29" w14:textId="77777777" w:rsidTr="00626AAF">
        <w:trPr>
          <w:trHeight w:val="290"/>
        </w:trPr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B6E510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obacteriota</w:t>
            </w:r>
            <w:proofErr w:type="spellEnd"/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7E735A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2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25.94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1C03AF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6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7.22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C62F10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9</w:t>
            </w:r>
          </w:p>
        </w:tc>
      </w:tr>
      <w:tr w:rsidR="00F12ACA" w:rsidRPr="00656C8A" w14:paraId="02BBD62D" w14:textId="77777777" w:rsidTr="00626AAF">
        <w:trPr>
          <w:trHeight w:val="290"/>
        </w:trPr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DFC152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anobacteria</w:t>
            </w:r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084C3D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.962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61BE1D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06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C74557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9</w:t>
            </w:r>
          </w:p>
        </w:tc>
      </w:tr>
      <w:tr w:rsidR="00F12ACA" w:rsidRPr="00656C8A" w14:paraId="016C60C8" w14:textId="77777777" w:rsidTr="00626AAF">
        <w:trPr>
          <w:trHeight w:val="290"/>
        </w:trPr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143F55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oidota</w:t>
            </w:r>
            <w:proofErr w:type="spellEnd"/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CE888E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7.1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709.153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5996E9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4.6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24.72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FF54FD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6</w:t>
            </w:r>
          </w:p>
        </w:tc>
      </w:tr>
      <w:tr w:rsidR="00F12ACA" w:rsidRPr="00656C8A" w14:paraId="1BECCD26" w14:textId="77777777" w:rsidTr="00626AAF">
        <w:trPr>
          <w:trHeight w:val="290"/>
        </w:trPr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C9774E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erribacterota</w:t>
            </w:r>
            <w:proofErr w:type="spellEnd"/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F2A9FB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773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6FBB6E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5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763C1B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3</w:t>
            </w:r>
          </w:p>
        </w:tc>
      </w:tr>
      <w:tr w:rsidR="00F12ACA" w:rsidRPr="00656C8A" w14:paraId="39603E59" w14:textId="77777777" w:rsidTr="00626AAF">
        <w:trPr>
          <w:trHeight w:val="290"/>
        </w:trPr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86EF83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9F6415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02.912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CF5E42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.34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5FE1A5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4</w:t>
            </w:r>
          </w:p>
        </w:tc>
      </w:tr>
      <w:tr w:rsidR="00F12ACA" w:rsidRPr="00656C8A" w14:paraId="54855340" w14:textId="77777777" w:rsidTr="00626AAF">
        <w:trPr>
          <w:trHeight w:val="290"/>
        </w:trPr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44BA25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rucomicrobiota</w:t>
            </w:r>
            <w:proofErr w:type="spellEnd"/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3A5E0CE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414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ADFD9F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8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733.20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E7C535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F12ACA" w:rsidRPr="00656C8A" w14:paraId="5DA10BC3" w14:textId="77777777" w:rsidTr="00626AAF">
        <w:trPr>
          <w:trHeight w:val="290"/>
        </w:trPr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D7A5A7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ulfobacterota</w:t>
            </w:r>
            <w:proofErr w:type="spellEnd"/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FAC4A0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.228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55D025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.67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1EE0C1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4</w:t>
            </w:r>
          </w:p>
        </w:tc>
      </w:tr>
      <w:tr w:rsidR="00F12ACA" w:rsidRPr="00656C8A" w14:paraId="0D4D1833" w14:textId="77777777" w:rsidTr="00626AAF">
        <w:trPr>
          <w:trHeight w:val="290"/>
        </w:trPr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4D3084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assified phylum</w:t>
            </w:r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4AECB4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.975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678A70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6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6.22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36A462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1</w:t>
            </w:r>
          </w:p>
        </w:tc>
      </w:tr>
      <w:tr w:rsidR="00F12ACA" w:rsidRPr="00656C8A" w14:paraId="3736E72B" w14:textId="77777777" w:rsidTr="00626AAF">
        <w:trPr>
          <w:trHeight w:val="290"/>
        </w:trPr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A612C6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pilobacterota</w:t>
            </w:r>
            <w:proofErr w:type="spellEnd"/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2B2340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.563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F4289E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7.24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C6EB20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F12ACA" w:rsidRPr="00656C8A" w14:paraId="495B95FF" w14:textId="77777777" w:rsidTr="00626AAF">
        <w:trPr>
          <w:trHeight w:val="290"/>
        </w:trPr>
        <w:tc>
          <w:tcPr>
            <w:tcW w:w="22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4F38F8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escibacteria</w:t>
            </w:r>
            <w:proofErr w:type="spellEnd"/>
          </w:p>
        </w:tc>
        <w:tc>
          <w:tcPr>
            <w:tcW w:w="219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496A3F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4.076)</w:t>
            </w:r>
          </w:p>
        </w:tc>
        <w:tc>
          <w:tcPr>
            <w:tcW w:w="25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7DB8CC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.999)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272FA5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4</w:t>
            </w:r>
          </w:p>
        </w:tc>
      </w:tr>
    </w:tbl>
    <w:p w14:paraId="5996354C" w14:textId="63AEA433" w:rsidR="00F12ACA" w:rsidRPr="0011290F" w:rsidRDefault="00F12ACA" w:rsidP="00F12ACA">
      <w:pPr>
        <w:widowControl/>
        <w:spacing w:beforeLines="100" w:before="312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bookmarkStart w:id="0" w:name="OLE_LINK127"/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ry Data 2.</w:t>
      </w:r>
      <w:r w:rsidRPr="0011290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bookmarkStart w:id="1" w:name="OLE_LINK182"/>
      <w:r w:rsidRPr="0011290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Relative abundances of the differential genera between the </w:t>
      </w:r>
      <w:r w:rsidRPr="0011290F">
        <w:rPr>
          <w:rFonts w:ascii="Times New Roman" w:hAnsi="Times New Roman" w:cs="Times New Roman"/>
          <w:b/>
          <w:bCs/>
          <w:sz w:val="22"/>
        </w:rPr>
        <w:t xml:space="preserve">control (CON) and D-ribose (RIB) </w:t>
      </w:r>
      <w:r w:rsidRPr="0011290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groups</w:t>
      </w:r>
      <w:bookmarkEnd w:id="1"/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835"/>
        <w:gridCol w:w="1718"/>
        <w:gridCol w:w="1832"/>
        <w:gridCol w:w="986"/>
        <w:gridCol w:w="935"/>
      </w:tblGrid>
      <w:tr w:rsidR="00F12ACA" w:rsidRPr="0011290F" w14:paraId="65354509" w14:textId="77777777" w:rsidTr="00626AAF">
        <w:trPr>
          <w:trHeight w:val="290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72878065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ra</w:t>
            </w:r>
          </w:p>
        </w:tc>
        <w:tc>
          <w:tcPr>
            <w:tcW w:w="1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59016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</w:t>
            </w:r>
          </w:p>
        </w:tc>
        <w:tc>
          <w:tcPr>
            <w:tcW w:w="1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57D54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5B11E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DA value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8AF2E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F12ACA" w:rsidRPr="0011290F" w14:paraId="50023538" w14:textId="77777777" w:rsidTr="00626AA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557E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kermansia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99D7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414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A97E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8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732.87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1F31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5B2A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</w:t>
            </w:r>
          </w:p>
        </w:tc>
      </w:tr>
      <w:tr w:rsidR="00F12ACA" w:rsidRPr="0011290F" w14:paraId="799870BE" w14:textId="77777777" w:rsidTr="00626AA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92CF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oprevotella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1DDE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1.781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7B21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.09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84A5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77E6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3</w:t>
            </w:r>
          </w:p>
        </w:tc>
      </w:tr>
      <w:tr w:rsidR="00F12ACA" w:rsidRPr="0011290F" w14:paraId="07FBAC7D" w14:textId="77777777" w:rsidTr="00626AA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2015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eroplasma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B799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54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26A0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.39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8AE2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FA3C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6</w:t>
            </w:r>
          </w:p>
        </w:tc>
      </w:tr>
      <w:tr w:rsidR="00F12ACA" w:rsidRPr="0011290F" w14:paraId="37FE8F09" w14:textId="77777777" w:rsidTr="00626AA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DEF9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erostipes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CCB4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CB7E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.23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59CC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A35B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3</w:t>
            </w:r>
          </w:p>
        </w:tc>
      </w:tr>
      <w:tr w:rsidR="00F12ACA" w:rsidRPr="0011290F" w14:paraId="3E9AE53F" w14:textId="77777777" w:rsidTr="00626AA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0FDB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oid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23B8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.311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178C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40.54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1732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C1FD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6</w:t>
            </w:r>
          </w:p>
        </w:tc>
      </w:tr>
      <w:tr w:rsidR="00F12ACA" w:rsidRPr="0011290F" w14:paraId="3C2C0443" w14:textId="77777777" w:rsidTr="00626AA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6FA9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ndidatus_Stoquefichus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9511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2.635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6B85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8597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B525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7</w:t>
            </w:r>
          </w:p>
        </w:tc>
      </w:tr>
      <w:tr w:rsidR="00F12ACA" w:rsidRPr="0011290F" w14:paraId="6B24CF6E" w14:textId="77777777" w:rsidTr="00626AA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648A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istensenellaceae_R-7_group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F90C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FF07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77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75D3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0807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8</w:t>
            </w:r>
          </w:p>
        </w:tc>
      </w:tr>
      <w:tr w:rsidR="00F12ACA" w:rsidRPr="0011290F" w14:paraId="1973A242" w14:textId="77777777" w:rsidTr="00626AA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9576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ostridium_sensu_stricto_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BC4B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54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366E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1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9.78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E1BD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1050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F12ACA" w:rsidRPr="0011290F" w14:paraId="1AB67B3B" w14:textId="77777777" w:rsidTr="00626AA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859D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iobacteriaceae_UCG-00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7E07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.408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898A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5969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E8A9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3</w:t>
            </w:r>
          </w:p>
        </w:tc>
      </w:tr>
      <w:tr w:rsidR="00F12ACA" w:rsidRPr="0011290F" w14:paraId="7DF38A5D" w14:textId="77777777" w:rsidTr="00626AA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4632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bacterium_siraeum_group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DC1C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2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DFE2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70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C667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4D70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9</w:t>
            </w:r>
          </w:p>
        </w:tc>
      </w:tr>
      <w:tr w:rsidR="00F12ACA" w:rsidRPr="0011290F" w14:paraId="739FD8DC" w14:textId="77777777" w:rsidTr="00626AA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1956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rdonibacter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9BFC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.958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DEAE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5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724E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03EA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6</w:t>
            </w:r>
          </w:p>
        </w:tc>
      </w:tr>
      <w:tr w:rsidR="00F12ACA" w:rsidRPr="0011290F" w14:paraId="62FAC951" w14:textId="77777777" w:rsidTr="00626AA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5A3E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eibacterium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F323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4DCC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8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6.09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5AE9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6148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</w:t>
            </w:r>
          </w:p>
        </w:tc>
      </w:tr>
      <w:tr w:rsidR="00F12ACA" w:rsidRPr="0011290F" w14:paraId="58000057" w14:textId="77777777" w:rsidTr="00626AA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112D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hnospiraceae_UCG-00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C2A3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.546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D882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BF48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EEA6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7</w:t>
            </w:r>
          </w:p>
        </w:tc>
      </w:tr>
      <w:tr w:rsidR="00F12ACA" w:rsidRPr="0011290F" w14:paraId="2C77E951" w14:textId="77777777" w:rsidTr="00626AA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DFA0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ribaculum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C4AE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6.534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32F5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.47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C27D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F4F3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</w:t>
            </w:r>
          </w:p>
        </w:tc>
      </w:tr>
      <w:tr w:rsidR="00F12ACA" w:rsidRPr="0011290F" w14:paraId="210315CC" w14:textId="77777777" w:rsidTr="00626AA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9681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cillibacter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90AD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7.809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376E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5717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0F47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3</w:t>
            </w:r>
          </w:p>
        </w:tc>
      </w:tr>
      <w:tr w:rsidR="00F12ACA" w:rsidRPr="0011290F" w14:paraId="2564B796" w14:textId="77777777" w:rsidTr="00626AA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0875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aprevotella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1FB5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.742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4D3B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882E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2BF3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3</w:t>
            </w:r>
          </w:p>
        </w:tc>
      </w:tr>
      <w:tr w:rsidR="00F12ACA" w:rsidRPr="0011290F" w14:paraId="49F9F4B6" w14:textId="77777777" w:rsidTr="00626AA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B2B6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asutterella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B2F3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.012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1562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41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02E0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4702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</w:t>
            </w:r>
          </w:p>
        </w:tc>
      </w:tr>
      <w:tr w:rsidR="00F12ACA" w:rsidRPr="0011290F" w14:paraId="3740D5C4" w14:textId="77777777" w:rsidTr="00626AA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D3EB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minococcus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A422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.697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63F2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9.79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3293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0E63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3</w:t>
            </w:r>
          </w:p>
        </w:tc>
      </w:tr>
      <w:tr w:rsidR="00F12ACA" w:rsidRPr="0011290F" w14:paraId="06279A44" w14:textId="77777777" w:rsidTr="00626AA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85F6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phylococcu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0C53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.232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C3CF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DF79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07CA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3</w:t>
            </w:r>
          </w:p>
        </w:tc>
      </w:tr>
      <w:tr w:rsidR="00F12ACA" w:rsidRPr="0011290F" w14:paraId="735A16E9" w14:textId="77777777" w:rsidTr="00626AA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D9ED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icibacter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2DEA" w14:textId="77777777" w:rsidR="00F12ACA" w:rsidRPr="00423FAE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F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5B87" w14:textId="77777777" w:rsidR="00F12ACA" w:rsidRPr="00423FAE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F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.625 </w:t>
            </w:r>
            <w:r w:rsidRPr="00423FA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423F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.81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04A3" w14:textId="77777777" w:rsidR="00F12ACA" w:rsidRPr="00423FAE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F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BCB4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</w:t>
            </w:r>
          </w:p>
        </w:tc>
      </w:tr>
      <w:tr w:rsidR="00F12ACA" w:rsidRPr="0011290F" w14:paraId="0F488B3C" w14:textId="77777777" w:rsidTr="00626AA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DA75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assified 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B76A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1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3.096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091F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1.74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92CD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8037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6</w:t>
            </w:r>
          </w:p>
        </w:tc>
      </w:tr>
      <w:tr w:rsidR="00F12ACA" w:rsidRPr="0011290F" w14:paraId="09531BE7" w14:textId="77777777" w:rsidTr="00626AAF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23AAF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assified 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24D1F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.079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5A0B7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926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3491A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2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81BE6" w14:textId="77777777" w:rsidR="00F12ACA" w:rsidRPr="0011290F" w:rsidRDefault="00F12ACA" w:rsidP="00626A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29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</w:t>
            </w:r>
          </w:p>
        </w:tc>
      </w:tr>
    </w:tbl>
    <w:p w14:paraId="54621C1F" w14:textId="77777777" w:rsidR="00F12ACA" w:rsidRPr="00067A7F" w:rsidRDefault="00F12ACA" w:rsidP="00F12ACA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52DDBBBC" w14:textId="77777777" w:rsidR="00F12ACA" w:rsidRPr="00067A7F" w:rsidRDefault="00F12ACA" w:rsidP="00F12ACA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1F77F969" w14:textId="77777777" w:rsidR="00F12ACA" w:rsidRDefault="00F12ACA"/>
    <w:sectPr w:rsidR="00F12ACA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81AFB" w14:textId="77777777" w:rsidR="00E07AB4" w:rsidRDefault="00E07AB4">
      <w:r>
        <w:separator/>
      </w:r>
    </w:p>
  </w:endnote>
  <w:endnote w:type="continuationSeparator" w:id="0">
    <w:p w14:paraId="02011672" w14:textId="77777777" w:rsidR="00E07AB4" w:rsidRDefault="00E07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7542703"/>
      <w:docPartObj>
        <w:docPartGallery w:val="Page Numbers (Bottom of Page)"/>
        <w:docPartUnique/>
      </w:docPartObj>
    </w:sdtPr>
    <w:sdtContent>
      <w:p w14:paraId="5518E8FA" w14:textId="77777777" w:rsidR="00A21206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7AEAC5E" w14:textId="77777777" w:rsidR="00A21206" w:rsidRDefault="00A2120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AE055" w14:textId="77777777" w:rsidR="00E07AB4" w:rsidRDefault="00E07AB4">
      <w:r>
        <w:separator/>
      </w:r>
    </w:p>
  </w:footnote>
  <w:footnote w:type="continuationSeparator" w:id="0">
    <w:p w14:paraId="71C8E296" w14:textId="77777777" w:rsidR="00E07AB4" w:rsidRDefault="00E07A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E8A69" w14:textId="77777777" w:rsidR="00A21206" w:rsidRDefault="00000000">
    <w:pPr>
      <w:pStyle w:val="a3"/>
    </w:pPr>
    <w:r w:rsidRPr="000D56EF">
      <w:rPr>
        <w:rFonts w:ascii="Times New Roman" w:hAnsi="Times New Roman" w:cs="Times New Roman"/>
        <w:sz w:val="22"/>
        <w:szCs w:val="22"/>
      </w:rPr>
      <w:t xml:space="preserve">Xu </w:t>
    </w:r>
    <w:r w:rsidRPr="000D56EF">
      <w:rPr>
        <w:rFonts w:ascii="Times New Roman" w:hAnsi="Times New Roman" w:cs="Times New Roman"/>
        <w:i/>
        <w:iCs/>
        <w:sz w:val="22"/>
        <w:szCs w:val="22"/>
      </w:rPr>
      <w:t>et al.</w:t>
    </w:r>
    <w:r>
      <w:ptab w:relativeTo="margin" w:alignment="center" w:leader="none"/>
    </w:r>
    <w:r>
      <w:ptab w:relativeTo="margin" w:alignment="right" w:leader="none"/>
    </w:r>
    <w:r w:rsidRPr="000D56EF">
      <w:rPr>
        <w:rFonts w:ascii="Times New Roman" w:hAnsi="Times New Roman" w:cs="Times New Roman"/>
        <w:sz w:val="22"/>
        <w:szCs w:val="22"/>
      </w:rPr>
      <w:t>Supple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ACA"/>
    <w:rsid w:val="00701EA1"/>
    <w:rsid w:val="00A15109"/>
    <w:rsid w:val="00A21206"/>
    <w:rsid w:val="00E07AB4"/>
    <w:rsid w:val="00F12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0B01CD"/>
  <w15:chartTrackingRefBased/>
  <w15:docId w15:val="{55040227-4723-4A7A-8BC2-DA17EAB3C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ACA"/>
    <w:pPr>
      <w:widowControl w:val="0"/>
      <w:spacing w:after="0" w:line="240" w:lineRule="auto"/>
      <w:jc w:val="both"/>
    </w:pPr>
    <w:rPr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2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2ACA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F12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2ACA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Allens</dc:creator>
  <cp:keywords/>
  <dc:description/>
  <cp:lastModifiedBy>xu Allens</cp:lastModifiedBy>
  <cp:revision>2</cp:revision>
  <dcterms:created xsi:type="dcterms:W3CDTF">2023-12-27T15:23:00Z</dcterms:created>
  <dcterms:modified xsi:type="dcterms:W3CDTF">2023-12-28T01:47:00Z</dcterms:modified>
</cp:coreProperties>
</file>